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CB395C" w14:textId="77777777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311"/>
      </w:tblGrid>
      <w:tr w:rsidR="00775582" w:rsidRPr="00775582" w14:paraId="1259B995" w14:textId="77777777" w:rsidTr="00775582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356476C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A2CBF6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51B6A9F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7A3CF6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572295A7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17313DF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18DC662A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D4039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9B264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184AE2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FD98D2" w14:textId="120498BC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732D3E">
              <w:rPr>
                <w:rFonts w:ascii="Calibri" w:eastAsia="Times New Roman" w:hAnsi="Calibri" w:cs="Calibri"/>
                <w:color w:val="000000"/>
              </w:rPr>
              <w:t>Page 5</w:t>
            </w:r>
          </w:p>
        </w:tc>
      </w:tr>
      <w:tr w:rsidR="00775582" w:rsidRPr="00775582" w14:paraId="5AA89E76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4823B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8FD245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8254EA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all of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008986" w14:textId="385CE573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732D3E">
              <w:rPr>
                <w:rFonts w:ascii="Calibri" w:eastAsia="Times New Roman" w:hAnsi="Calibri" w:cs="Calibri"/>
                <w:color w:val="000000"/>
              </w:rPr>
              <w:t>Page 6</w:t>
            </w:r>
          </w:p>
        </w:tc>
      </w:tr>
      <w:tr w:rsidR="00775582" w:rsidRPr="00775582" w14:paraId="00866294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D40B5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C3760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939C3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DCFA97" w14:textId="627CFDA8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732D3E">
              <w:rPr>
                <w:rFonts w:ascii="Calibri" w:eastAsia="Times New Roman" w:hAnsi="Calibri" w:cs="Calibri"/>
                <w:color w:val="000000"/>
              </w:rPr>
              <w:t>Page 6</w:t>
            </w:r>
          </w:p>
        </w:tc>
      </w:tr>
      <w:tr w:rsidR="00775582" w:rsidRPr="00775582" w14:paraId="49B947BF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E80749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04F6B4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7951C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41FDFA" w14:textId="66AA6FE9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732D3E">
              <w:rPr>
                <w:rFonts w:ascii="Calibri" w:eastAsia="Times New Roman" w:hAnsi="Calibri" w:cs="Calibri"/>
                <w:color w:val="000000"/>
              </w:rPr>
              <w:t>Page 6</w:t>
            </w:r>
          </w:p>
        </w:tc>
      </w:tr>
      <w:tr w:rsidR="00775582" w:rsidRPr="00775582" w14:paraId="692594DF" w14:textId="77777777" w:rsidTr="00775582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0241C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A15B0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A2D4A0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7D8A0B" w14:textId="43C3256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732D3E">
              <w:rPr>
                <w:rFonts w:ascii="Calibri" w:eastAsia="Times New Roman" w:hAnsi="Calibri" w:cs="Calibri"/>
                <w:color w:val="000000"/>
              </w:rPr>
              <w:t>Page 6</w:t>
            </w:r>
          </w:p>
        </w:tc>
      </w:tr>
      <w:tr w:rsidR="00775582" w:rsidRPr="00775582" w14:paraId="4064B975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CD16C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3F00CD1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2861B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38FD92" w14:textId="056D6175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732D3E">
              <w:rPr>
                <w:rFonts w:ascii="Calibri" w:eastAsia="Times New Roman" w:hAnsi="Calibri" w:cs="Calibri"/>
                <w:color w:val="000000"/>
              </w:rPr>
              <w:t>Page 6</w:t>
            </w:r>
          </w:p>
        </w:tc>
      </w:tr>
      <w:tr w:rsidR="00775582" w:rsidRPr="00775582" w14:paraId="4823771F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32B9B2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EC760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79717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02CA9B" w14:textId="5DED8F70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732D3E">
              <w:rPr>
                <w:rFonts w:ascii="Calibri" w:eastAsia="Times New Roman" w:hAnsi="Calibri" w:cs="Calibri"/>
                <w:color w:val="000000"/>
              </w:rPr>
              <w:t>Page 6</w:t>
            </w:r>
          </w:p>
        </w:tc>
      </w:tr>
      <w:tr w:rsidR="00775582" w:rsidRPr="00775582" w14:paraId="25D3BF4A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139DBFC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775582" w14:paraId="2F1A6086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5E4CF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BBFD86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1F9A3F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1433F6" w14:textId="41B9FCAE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732D3E">
              <w:rPr>
                <w:rFonts w:ascii="Calibri" w:eastAsia="Times New Roman" w:hAnsi="Calibri" w:cs="Calibri"/>
                <w:color w:val="000000"/>
              </w:rPr>
              <w:t>Page 5</w:t>
            </w:r>
          </w:p>
        </w:tc>
      </w:tr>
      <w:tr w:rsidR="00775582" w:rsidRPr="00775582" w14:paraId="08F3E277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F5CDC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DE3D74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8C6C16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F60A3E" w14:textId="1A33A35D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732D3E">
              <w:rPr>
                <w:rFonts w:ascii="Calibri" w:eastAsia="Times New Roman" w:hAnsi="Calibri" w:cs="Calibri"/>
                <w:color w:val="000000"/>
              </w:rPr>
              <w:t>Page 6</w:t>
            </w:r>
          </w:p>
        </w:tc>
      </w:tr>
      <w:tr w:rsidR="00732D3E" w:rsidRPr="00775582" w14:paraId="2AB8E705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F439EF7" w14:textId="77777777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03611E5" w14:textId="77777777" w:rsidR="00732D3E" w:rsidRPr="00775582" w:rsidRDefault="00732D3E" w:rsidP="0073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5593F75" w14:textId="77777777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E426FF" w14:textId="63BE4DB6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age 6</w:t>
            </w:r>
          </w:p>
        </w:tc>
      </w:tr>
      <w:tr w:rsidR="00732D3E" w:rsidRPr="00775582" w14:paraId="22FA26A8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837154" w14:textId="77777777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9F5411" w14:textId="77777777" w:rsidR="00732D3E" w:rsidRPr="00775582" w:rsidRDefault="00732D3E" w:rsidP="0073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6904FE" w14:textId="77777777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ndicate when search strategies from other literature reviews were adapted or reused for a substantive part or all of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F13E91" w14:textId="3468CB35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age 6</w:t>
            </w:r>
          </w:p>
        </w:tc>
      </w:tr>
      <w:tr w:rsidR="00732D3E" w:rsidRPr="00775582" w14:paraId="331431F1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A9B6AC" w14:textId="77777777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D1D4CE" w14:textId="77777777" w:rsidR="00732D3E" w:rsidRPr="00775582" w:rsidRDefault="00732D3E" w:rsidP="0073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DDA11B" w14:textId="77777777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7A3A1C" w14:textId="55762566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age 6</w:t>
            </w:r>
          </w:p>
        </w:tc>
      </w:tr>
      <w:tr w:rsidR="00732D3E" w:rsidRPr="00775582" w14:paraId="56F24E43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8CCC870" w14:textId="77777777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323B04" w14:textId="77777777" w:rsidR="00732D3E" w:rsidRPr="00775582" w:rsidRDefault="00732D3E" w:rsidP="0073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90EE97C" w14:textId="77777777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201C80" w14:textId="77777777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32D3E" w:rsidRPr="00775582" w14:paraId="35B7FE5A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28B15288" w14:textId="77777777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732D3E" w:rsidRPr="00775582" w14:paraId="35EB72D4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A59F74" w14:textId="77777777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E32065" w14:textId="77777777" w:rsidR="00732D3E" w:rsidRPr="00775582" w:rsidRDefault="00732D3E" w:rsidP="0073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5EBB40" w14:textId="77777777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426A0E" w14:textId="091250C6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age 6</w:t>
            </w:r>
          </w:p>
        </w:tc>
      </w:tr>
      <w:tr w:rsidR="00732D3E" w:rsidRPr="00775582" w14:paraId="4F25BF04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24A0FD65" w14:textId="77777777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32D3E" w:rsidRPr="00775582" w14:paraId="136847D7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61DE68C" w14:textId="77777777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2290DA" w14:textId="77777777" w:rsidR="00732D3E" w:rsidRPr="00775582" w:rsidRDefault="00732D3E" w:rsidP="0073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D1BEF1B" w14:textId="77777777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B0DF02" w14:textId="4EC29B01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 xml:space="preserve">Page 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732D3E" w:rsidRPr="00775582" w14:paraId="26408272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298BD1A" w14:textId="77777777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9B588C" w14:textId="77777777" w:rsidR="00732D3E" w:rsidRPr="00775582" w:rsidRDefault="00732D3E" w:rsidP="00732D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AA0E559" w14:textId="77777777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98B7626" w14:textId="29DCC9C3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age 8</w:t>
            </w:r>
          </w:p>
        </w:tc>
      </w:tr>
      <w:tr w:rsidR="00732D3E" w:rsidRPr="00775582" w14:paraId="63F170F0" w14:textId="77777777" w:rsidTr="00775582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925CF" w14:textId="77777777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C3A3D" w14:textId="77777777" w:rsidR="00732D3E" w:rsidRPr="00775582" w:rsidRDefault="00732D3E" w:rsidP="0073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2E6EF" w14:textId="77777777" w:rsidR="00732D3E" w:rsidRPr="00775582" w:rsidRDefault="00732D3E" w:rsidP="0073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2688B" w14:textId="77777777" w:rsidR="00732D3E" w:rsidRPr="00775582" w:rsidRDefault="00732D3E" w:rsidP="0073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2D3E" w:rsidRPr="00775582" w14:paraId="11C32CAF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69C3A" w14:textId="77777777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42C46" w14:textId="77777777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32D3E" w:rsidRPr="00775582" w14:paraId="03656B87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5F258" w14:textId="77777777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thlefsen ML, Kirtley S, Waffenschmidt S, Ayala AP, Moher D, Page MJ, Koffel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ED95C" w14:textId="77777777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32D3E" w:rsidRPr="00775582" w14:paraId="449F6DAB" w14:textId="77777777" w:rsidTr="00775582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AC9FF" w14:textId="77777777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41F11" w14:textId="77777777" w:rsidR="00732D3E" w:rsidRPr="00775582" w:rsidRDefault="00732D3E" w:rsidP="00732D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8AA70" w14:textId="77777777" w:rsidR="00732D3E" w:rsidRPr="00775582" w:rsidRDefault="00732D3E" w:rsidP="00732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33F10F0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732D3E"/>
    <w:rsid w:val="00775582"/>
    <w:rsid w:val="00BD7B73"/>
    <w:rsid w:val="00D178C4"/>
    <w:rsid w:val="00D75D8B"/>
    <w:rsid w:val="00E1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3D0CA6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04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Ander Cejudo Taramona</cp:lastModifiedBy>
  <cp:revision>4</cp:revision>
  <dcterms:created xsi:type="dcterms:W3CDTF">2020-02-13T16:06:00Z</dcterms:created>
  <dcterms:modified xsi:type="dcterms:W3CDTF">2026-01-23T11:23:00Z</dcterms:modified>
</cp:coreProperties>
</file>